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3"/>
        <w:gridCol w:w="1182"/>
        <w:gridCol w:w="622"/>
        <w:gridCol w:w="1275"/>
        <w:gridCol w:w="794"/>
        <w:gridCol w:w="794"/>
        <w:gridCol w:w="794"/>
        <w:gridCol w:w="794"/>
        <w:gridCol w:w="794"/>
        <w:gridCol w:w="794"/>
      </w:tblGrid>
      <w:tr w:rsidR="00CB60A3" w:rsidRPr="00280A4A" w:rsidTr="00812D03">
        <w:trPr>
          <w:trHeight w:val="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ome po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ome seg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on within 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57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87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55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71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06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280A4A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 base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CB60A3" w:rsidRPr="00280A4A" w:rsidTr="00CB60A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60A3" w:rsidRPr="00CB60A3" w:rsidRDefault="00CB60A3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B60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</w:tbl>
    <w:p w:rsidR="00CB60A3" w:rsidRDefault="00CB60A3" w:rsidP="00CB60A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1" w:name="_Hlk20896545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S5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NPs identified between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ix 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cuadorian OROV genom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sequenced from P1 Vero cell supernatant)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Variant base is shaded grey. * R position = 79% T, 21% C.</w:t>
      </w:r>
    </w:p>
    <w:bookmarkEnd w:id="1"/>
    <w:p w:rsidR="001210FE" w:rsidRDefault="001210FE"/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CB60A3"/>
    <w:rsid w:val="00DC517C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8:00Z</dcterms:created>
  <dcterms:modified xsi:type="dcterms:W3CDTF">2019-11-09T15:48:00Z</dcterms:modified>
</cp:coreProperties>
</file>